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9237B1" w14:textId="77777777" w:rsidR="00082EF8" w:rsidRPr="00EF3F1C" w:rsidRDefault="00082EF8" w:rsidP="00082EF8">
      <w:pPr>
        <w:pStyle w:val="Title"/>
        <w:rPr>
          <w:rFonts w:ascii="Times New Roman" w:eastAsia="Times New Roman" w:hAnsi="Times New Roman" w:cs="Times New Roman"/>
          <w:b/>
          <w:sz w:val="32"/>
          <w:szCs w:val="32"/>
        </w:rPr>
      </w:pPr>
      <w:r w:rsidRPr="00EF3F1C">
        <w:rPr>
          <w:b/>
          <w:sz w:val="32"/>
          <w:szCs w:val="32"/>
        </w:rPr>
        <w:t xml:space="preserve">Meta-analysis on Genetic Association Studies Checklist | PLOS ONE </w:t>
      </w:r>
      <w:r w:rsidRPr="00EF3F1C">
        <w:rPr>
          <w:rFonts w:ascii="Times New Roman" w:eastAsia="Times New Roman" w:hAnsi="Times New Roman" w:cs="Times New Roman"/>
          <w:b/>
          <w:sz w:val="32"/>
          <w:szCs w:val="32"/>
        </w:rPr>
        <w:br/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33"/>
        <w:gridCol w:w="5927"/>
        <w:gridCol w:w="2984"/>
      </w:tblGrid>
      <w:tr w:rsidR="00082EF8" w:rsidRPr="00082EF8" w14:paraId="137DB1D5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6A6F48DB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4A4AE54E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Item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364BC2D2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Section </w:t>
            </w:r>
            <w:r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name </w:t>
            </w: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and paragraph </w:t>
            </w:r>
            <w:r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number </w:t>
            </w: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within manuscript</w:t>
            </w:r>
          </w:p>
        </w:tc>
      </w:tr>
      <w:tr w:rsidR="00082EF8" w:rsidRPr="00082EF8" w14:paraId="3D41F21F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581BED0D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42620029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Introduct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44AD0913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82EF8" w:rsidRPr="00082EF8" w14:paraId="637DEA23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25F26F66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60A85141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Provide a detailed justification for the polymorphism studied; if a single polymorphism was </w:t>
            </w:r>
            <w:r w:rsidR="00EF3F1C"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analyzed</w:t>
            </w: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, give details as to why others were not included in the meta-analysi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3442031B" w14:textId="77777777" w:rsidR="00082EF8" w:rsidRPr="00082EF8" w:rsidRDefault="00390E05" w:rsidP="0022077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1"/>
                  <w:enabled/>
                  <w:calcOnExit w:val="0"/>
                  <w:textInput/>
                </w:ffData>
              </w:fldChar>
            </w:r>
            <w:bookmarkStart w:id="0" w:name="Text1"/>
            <w:r w:rsidR="001616D7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574DB6">
              <w:rPr>
                <w:rFonts w:ascii="Times New Roman" w:eastAsia="Times New Roman" w:hAnsi="Times New Roman" w:cs="Times New Roman"/>
                <w:sz w:val="24"/>
                <w:szCs w:val="24"/>
              </w:rPr>
              <w:t>Introduction</w:t>
            </w:r>
            <w:r w:rsidR="0022077F">
              <w:rPr>
                <w:rFonts w:ascii="Times New Roman" w:eastAsia="Times New Roman" w:hAnsi="Times New Roman" w:cs="Times New Roman"/>
                <w:sz w:val="24"/>
                <w:szCs w:val="24"/>
              </w:rPr>
              <w:t>, 4</w:t>
            </w:r>
            <w:r w:rsidR="0022077F" w:rsidRPr="0022077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="0022077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aragraph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bookmarkEnd w:id="0"/>
          </w:p>
        </w:tc>
      </w:tr>
      <w:tr w:rsidR="00082EF8" w:rsidRPr="00082EF8" w14:paraId="1D6C4FD3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708C3DEB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4F304E37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Provide a detailed justification for the population(s) and clinical condition studi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0B3578EA" w14:textId="77777777" w:rsidR="00082EF8" w:rsidRPr="00082EF8" w:rsidRDefault="00390E05" w:rsidP="0022077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2"/>
                  <w:enabled/>
                  <w:calcOnExit w:val="0"/>
                  <w:textInput/>
                </w:ffData>
              </w:fldChar>
            </w:r>
            <w:bookmarkStart w:id="1" w:name="Text2"/>
            <w:r w:rsidR="001616D7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22077F">
              <w:rPr>
                <w:rFonts w:ascii="Times New Roman" w:eastAsia="Times New Roman" w:hAnsi="Times New Roman" w:cs="Times New Roman"/>
                <w:sz w:val="24"/>
                <w:szCs w:val="24"/>
              </w:rPr>
              <w:t>Introduction,1</w:t>
            </w:r>
            <w:r w:rsidR="0022077F" w:rsidRPr="0022077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st</w:t>
            </w:r>
            <w:r w:rsidR="0022077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o 5</w:t>
            </w:r>
            <w:r w:rsidR="0022077F" w:rsidRPr="0022077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="0022077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225AE2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  <w:r w:rsidR="0022077F">
              <w:rPr>
                <w:rFonts w:ascii="Times New Roman" w:eastAsia="Times New Roman" w:hAnsi="Times New Roman" w:cs="Times New Roman"/>
                <w:sz w:val="24"/>
                <w:szCs w:val="24"/>
              </w:rPr>
              <w:t>aragraph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bookmarkEnd w:id="1"/>
          </w:p>
        </w:tc>
      </w:tr>
      <w:tr w:rsidR="00082EF8" w:rsidRPr="00082EF8" w14:paraId="4C538692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5F3F0893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1038CEB7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Method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6E5EF7C1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82EF8" w:rsidRPr="00082EF8" w14:paraId="799A7AFA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3B5E78C3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324BB5FF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Provide full details of the search strategy employed; outline the full electronic search strategy –specific combination of keywords and any limits applied- for at least one database. Specify whether synonyms of polymorphisms/genes (e.g. SNP number) were search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1D91B35B" w14:textId="77777777" w:rsidR="00082EF8" w:rsidRPr="00082EF8" w:rsidRDefault="00390E05" w:rsidP="0022077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3"/>
                  <w:enabled/>
                  <w:calcOnExit w:val="0"/>
                  <w:textInput/>
                </w:ffData>
              </w:fldChar>
            </w:r>
            <w:bookmarkStart w:id="2" w:name="Text3"/>
            <w:r w:rsidR="001616D7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22077F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Methods, </w:t>
            </w:r>
            <w:r w:rsidR="0022077F" w:rsidRPr="0022077F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2.1 Meta-analysis</w:t>
            </w:r>
            <w:r w:rsidR="0022077F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, </w:t>
            </w:r>
            <w:r w:rsidR="0022077F" w:rsidRPr="0022077F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2.1.1 Data Retrieval Strategy</w:t>
            </w:r>
            <w:r w:rsidR="0022077F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, 1</w:t>
            </w:r>
            <w:r w:rsidR="0022077F" w:rsidRPr="0022077F">
              <w:rPr>
                <w:rFonts w:ascii="Times New Roman" w:eastAsia="Times New Roman" w:hAnsi="Times New Roman" w:cs="Times New Roman"/>
                <w:noProof/>
                <w:sz w:val="24"/>
                <w:szCs w:val="24"/>
                <w:vertAlign w:val="superscript"/>
              </w:rPr>
              <w:t>st</w:t>
            </w:r>
            <w:r w:rsidR="0022077F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 paragraph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bookmarkEnd w:id="2"/>
          </w:p>
        </w:tc>
      </w:tr>
      <w:tr w:rsidR="00082EF8" w:rsidRPr="00082EF8" w14:paraId="6BCDD473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366CCF9E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0765B18D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Report full details on the inclusion and exclusion criteria applied for selecting studies.  </w:t>
            </w:r>
            <w:r w:rsidRPr="00082EF8">
              <w:rPr>
                <w:rFonts w:ascii="Arial" w:eastAsia="Times New Roman" w:hAnsi="Arial" w:cs="Arial"/>
                <w:i/>
                <w:iCs/>
                <w:color w:val="000000"/>
                <w:sz w:val="23"/>
                <w:szCs w:val="23"/>
              </w:rPr>
              <w:t>Please list the excluded articles and the reasons for exclusion of each article in a supplementary file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635916D5" w14:textId="34636338" w:rsidR="00082EF8" w:rsidRPr="00082EF8" w:rsidRDefault="00390E05" w:rsidP="0022077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bookmarkStart w:id="3" w:name="Text4"/>
            <w:r w:rsidR="001616D7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22077F" w:rsidRPr="0022077F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Methods, 2.1 Meta-analysis, 2.1.</w:t>
            </w:r>
            <w:r w:rsidR="0022077F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2. </w:t>
            </w:r>
            <w:r w:rsidR="0022077F" w:rsidRPr="0022077F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Inclusion and Exclusion Criteria, 1st paragraph</w:t>
            </w:r>
            <w:r w:rsidR="00FB7F35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, supplementary file </w:t>
            </w:r>
            <w:r w:rsidR="002A017D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1, S15 Tabl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bookmarkEnd w:id="3"/>
          </w:p>
        </w:tc>
      </w:tr>
      <w:tr w:rsidR="00082EF8" w:rsidRPr="00082EF8" w14:paraId="245DB64A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525C2F45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358E4EB2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Provide details on how the quality of the studies included in the analyses was assess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2F6DDA55" w14:textId="77777777" w:rsidR="00082EF8" w:rsidRPr="00082EF8" w:rsidRDefault="00390E05" w:rsidP="00225AE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22077F" w:rsidRPr="0022077F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Methods, 2.1 Meta-analysis,</w:t>
            </w:r>
            <w:r w:rsidR="0022077F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 </w:t>
            </w:r>
            <w:r w:rsidR="0022077F" w:rsidRPr="0022077F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2.1.4 Quality Assessment and HWE Conformance of the Studies, 1st paragraph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 w14:paraId="61184025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3A26EC55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02453C3E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steps taken to contact study authors to identify additional studies and to request missing data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3524D550" w14:textId="77777777" w:rsidR="00082EF8" w:rsidRPr="00082EF8" w:rsidRDefault="00390E05" w:rsidP="008E68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8E683C" w:rsidRPr="008E683C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Not applicabl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 w14:paraId="099E5BDF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7A61B35D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112AF485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how environmental effects were adjusted for, if this adjustment was not conducted, outline the reasons for thi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37F33E00" w14:textId="77777777" w:rsidR="00082EF8" w:rsidRPr="00082EF8" w:rsidRDefault="00390E05" w:rsidP="00225AE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225AE2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Not applicable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 w14:paraId="624377AB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1B3733A2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2FC49B7B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the methods of handling heterogeneity/between-study variance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248D780E" w14:textId="77777777" w:rsidR="00082EF8" w:rsidRPr="00082EF8" w:rsidRDefault="00390E05" w:rsidP="00225AE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225AE2" w:rsidRPr="00225AE2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Methods, 2.1 Meta-analysis, 2.1.5 Statistical analyses, 1st paragraph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 w14:paraId="6B05DF6D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5152B901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6D904C0E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how the Hardy-Weinberg equilibrium and linkage disequilibrium were assess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53C2961E" w14:textId="77777777" w:rsidR="00082EF8" w:rsidRPr="00082EF8" w:rsidRDefault="00390E05" w:rsidP="00225AE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225AE2" w:rsidRPr="00225AE2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Methods, 2.1 Meta-analysis, 2.1.4 Quality Assessment and HWE Conformance of the Studies, 1st paragraph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 w14:paraId="250D1496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5B595354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0CDEABBD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and justify the choice of model for the analyses (per-allele vs per-genotype vs genetic model-free, random effects vs fixed effects)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556F2C8E" w14:textId="77777777" w:rsidR="00082EF8" w:rsidRPr="00082EF8" w:rsidRDefault="00390E05" w:rsidP="007602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76028F" w:rsidRPr="0076028F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Methods, 2.1 Meta-analysis, 2.1.5 Statistical analyses, 1st paragraph</w:t>
            </w:r>
            <w:r w:rsidR="0076028F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 and Discussion </w:t>
            </w:r>
            <w:r w:rsidR="0076028F" w:rsidRPr="0076028F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 2nd paragraph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 w14:paraId="1D81E041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01DB7F89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5CB8515B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whether a sensitivity analysis has been complet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2615FECF" w14:textId="77777777" w:rsidR="003623E2" w:rsidRDefault="00390E05" w:rsidP="007602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3623E2">
              <w:rPr>
                <w:rFonts w:ascii="Times New Roman" w:eastAsia="Times New Roman" w:hAnsi="Times New Roman" w:cs="Times New Roman"/>
                <w:sz w:val="24"/>
                <w:szCs w:val="24"/>
              </w:rPr>
              <w:t>Methods Section 2.1.5, line no 189-191,</w:t>
            </w:r>
          </w:p>
          <w:p w14:paraId="34DD0126" w14:textId="77777777" w:rsidR="00082EF8" w:rsidRPr="00082EF8" w:rsidRDefault="003623E2" w:rsidP="007602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sults section 3.1.2,</w:t>
            </w:r>
            <w:r w:rsidR="0014063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line 324-326, </w:t>
            </w:r>
            <w:r w:rsidR="0076028F">
              <w:rPr>
                <w:rFonts w:ascii="Times New Roman" w:eastAsia="Times New Roman" w:hAnsi="Times New Roman" w:cs="Times New Roman"/>
                <w:sz w:val="24"/>
                <w:szCs w:val="24"/>
              </w:rPr>
              <w:t>Figure 5</w:t>
            </w:r>
            <w:r w:rsidR="00390E05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 w14:paraId="74BF6713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1A84E21A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76E2B3AB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whether an assessment of the effects of population stratification has been conduct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7213981C" w14:textId="77777777" w:rsidR="00082EF8" w:rsidRPr="00082EF8" w:rsidRDefault="00390E05" w:rsidP="001173F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1173FC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Discussion, 2</w:t>
            </w:r>
            <w:r w:rsidR="001173FC" w:rsidRPr="001173FC">
              <w:rPr>
                <w:rFonts w:ascii="Times New Roman" w:eastAsia="Times New Roman" w:hAnsi="Times New Roman" w:cs="Times New Roman"/>
                <w:noProof/>
                <w:sz w:val="24"/>
                <w:szCs w:val="24"/>
                <w:vertAlign w:val="superscript"/>
              </w:rPr>
              <w:t>nd</w:t>
            </w:r>
            <w:r w:rsidR="001173FC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 -7</w:t>
            </w:r>
            <w:r w:rsidR="001173FC" w:rsidRPr="001173FC">
              <w:rPr>
                <w:rFonts w:ascii="Times New Roman" w:eastAsia="Times New Roman" w:hAnsi="Times New Roman" w:cs="Times New Roman"/>
                <w:noProof/>
                <w:sz w:val="24"/>
                <w:szCs w:val="24"/>
                <w:vertAlign w:val="superscript"/>
              </w:rPr>
              <w:t>th</w:t>
            </w:r>
            <w:r w:rsidR="001173FC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 paragraph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 w14:paraId="3E575CCD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6DE23C4F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1B309F02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whether study-specific results have been assessed and if so the reasons for this (e.g. forest plot)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3350D064" w14:textId="77777777" w:rsidR="00082EF8" w:rsidRPr="00082EF8" w:rsidRDefault="00390E05" w:rsidP="00141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14135A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Figure 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 w14:paraId="5620DBAE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38900176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0794CF4E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Result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72E1A917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82EF8" w:rsidRPr="00082EF8" w14:paraId="3C65B925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459873A8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0499DEE2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Include flow diagram for the studies included in the meta-analysis as the first figure for the manuscrip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1E083854" w14:textId="77777777" w:rsidR="00082EF8" w:rsidRPr="00082EF8" w:rsidRDefault="00390E05" w:rsidP="00141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14135A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Figure 2 (our paper contains both meta-analysis and case-control study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 w14:paraId="625EB615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257C96FC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37B91385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Report details on allele/genotype prevalence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522EA437" w14:textId="77777777" w:rsidR="00082EF8" w:rsidRPr="00082EF8" w:rsidRDefault="00390E05" w:rsidP="00141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14135A">
              <w:rPr>
                <w:rFonts w:ascii="Times New Roman" w:eastAsia="Times New Roman" w:hAnsi="Times New Roman" w:cs="Times New Roman"/>
                <w:sz w:val="24"/>
                <w:szCs w:val="24"/>
              </w:rPr>
              <w:t>T</w:t>
            </w:r>
            <w:r w:rsidR="0014135A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able 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 w14:paraId="4EA50C9A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667C373E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466029C7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Report the effect size estimates and p values for each analysi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722F927A" w14:textId="77777777" w:rsidR="0014135A" w:rsidRPr="0014135A" w:rsidRDefault="00390E05" w:rsidP="0014135A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14135A" w:rsidRPr="0014135A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Result,</w:t>
            </w:r>
          </w:p>
          <w:p w14:paraId="261354B3" w14:textId="77777777" w:rsidR="00082EF8" w:rsidRPr="00082EF8" w:rsidRDefault="0014135A" w:rsidP="00141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35A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3.1 Meta-analysis, 3.1.2 FTO rs8050136 polymorphism significantly increase T2DM risk in Asians </w:t>
            </w:r>
            <w:r w:rsidR="00390E05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 w14:paraId="1E835759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2CE144EA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591D9E19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Discuss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6046FDCC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82EF8" w:rsidRPr="00082EF8" w14:paraId="14B559E5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2FBABBD0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29C3E32B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iscuss the limitations of the meta-analysis, including genotyping errors/bias and publication bia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5AEEC2D5" w14:textId="77777777" w:rsidR="00082EF8" w:rsidRPr="00082EF8" w:rsidRDefault="00390E05" w:rsidP="00141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14135A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S1 Table, Discussion 4</w:t>
            </w:r>
            <w:r w:rsidR="0014135A" w:rsidRPr="0014135A">
              <w:rPr>
                <w:rFonts w:ascii="Times New Roman" w:eastAsia="Times New Roman" w:hAnsi="Times New Roman" w:cs="Times New Roman"/>
                <w:noProof/>
                <w:sz w:val="24"/>
                <w:szCs w:val="24"/>
                <w:vertAlign w:val="superscript"/>
              </w:rPr>
              <w:t>th</w:t>
            </w:r>
            <w:r w:rsidR="0014135A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 paragraph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 w14:paraId="6F67F2C7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0C466AFB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0482C8EC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If the meta-analysis identifies an association within a subgroup of the population studied but not another, discuss the implications of these results, and if applicable the possibility of subgroup-specific publication bia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2862BFE1" w14:textId="77777777" w:rsidR="00082EF8" w:rsidRPr="00082EF8" w:rsidRDefault="00390E05" w:rsidP="00944A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944A8F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S5 Table, S6 Tabl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 w14:paraId="61934174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01D9A68C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1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15D6EBDB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iscuss the suitability of the sample size employed to the research question and the power of the study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7122DD5E" w14:textId="77777777" w:rsidR="00082EF8" w:rsidRPr="00082EF8" w:rsidRDefault="00390E05" w:rsidP="00141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14135A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Discussion 5</w:t>
            </w:r>
            <w:r w:rsidR="0014135A" w:rsidRPr="0014135A">
              <w:rPr>
                <w:rFonts w:ascii="Times New Roman" w:eastAsia="Times New Roman" w:hAnsi="Times New Roman" w:cs="Times New Roman"/>
                <w:noProof/>
                <w:sz w:val="24"/>
                <w:szCs w:val="24"/>
                <w:vertAlign w:val="superscript"/>
              </w:rPr>
              <w:t>th</w:t>
            </w:r>
            <w:r w:rsidR="0014135A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 and 9</w:t>
            </w:r>
            <w:r w:rsidR="0014135A" w:rsidRPr="0014135A">
              <w:rPr>
                <w:rFonts w:ascii="Times New Roman" w:eastAsia="Times New Roman" w:hAnsi="Times New Roman" w:cs="Times New Roman"/>
                <w:noProof/>
                <w:sz w:val="24"/>
                <w:szCs w:val="24"/>
                <w:vertAlign w:val="superscript"/>
              </w:rPr>
              <w:t>th</w:t>
            </w:r>
            <w:r w:rsidR="0014135A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 paragraph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</w:tbl>
    <w:p w14:paraId="6942E4F7" w14:textId="77777777" w:rsidR="00525803" w:rsidRDefault="00525803"/>
    <w:sectPr w:rsidR="00525803" w:rsidSect="00390E05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B9131D" w14:textId="77777777" w:rsidR="00CB5B77" w:rsidRDefault="00CB5B77" w:rsidP="00EF3F1C">
      <w:pPr>
        <w:spacing w:after="0" w:line="240" w:lineRule="auto"/>
      </w:pPr>
      <w:r>
        <w:separator/>
      </w:r>
    </w:p>
  </w:endnote>
  <w:endnote w:type="continuationSeparator" w:id="0">
    <w:p w14:paraId="45E75A0B" w14:textId="77777777" w:rsidR="00CB5B77" w:rsidRDefault="00CB5B77" w:rsidP="00EF3F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38425705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0001B4D" w14:textId="77777777" w:rsidR="0076028F" w:rsidRDefault="0076028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E683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F242BC5" w14:textId="77777777" w:rsidR="0076028F" w:rsidRDefault="0076028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4CE729" w14:textId="77777777" w:rsidR="00CB5B77" w:rsidRDefault="00CB5B77" w:rsidP="00EF3F1C">
      <w:pPr>
        <w:spacing w:after="0" w:line="240" w:lineRule="auto"/>
      </w:pPr>
      <w:r>
        <w:separator/>
      </w:r>
    </w:p>
  </w:footnote>
  <w:footnote w:type="continuationSeparator" w:id="0">
    <w:p w14:paraId="04681D3A" w14:textId="77777777" w:rsidR="00CB5B77" w:rsidRDefault="00CB5B77" w:rsidP="00EF3F1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ocumentProtection w:edit="forms" w:enforcement="1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82EF8"/>
    <w:rsid w:val="00082EF8"/>
    <w:rsid w:val="001173FC"/>
    <w:rsid w:val="0014063C"/>
    <w:rsid w:val="0014135A"/>
    <w:rsid w:val="001616D7"/>
    <w:rsid w:val="001B370D"/>
    <w:rsid w:val="0022077F"/>
    <w:rsid w:val="00225AE2"/>
    <w:rsid w:val="002A017D"/>
    <w:rsid w:val="003623E2"/>
    <w:rsid w:val="00384683"/>
    <w:rsid w:val="00390E05"/>
    <w:rsid w:val="003D773E"/>
    <w:rsid w:val="00426787"/>
    <w:rsid w:val="00525803"/>
    <w:rsid w:val="00574DB6"/>
    <w:rsid w:val="005772A9"/>
    <w:rsid w:val="00583627"/>
    <w:rsid w:val="006E7441"/>
    <w:rsid w:val="00703713"/>
    <w:rsid w:val="0076028F"/>
    <w:rsid w:val="00777FB5"/>
    <w:rsid w:val="008C421D"/>
    <w:rsid w:val="008E683C"/>
    <w:rsid w:val="0090119E"/>
    <w:rsid w:val="00944A8F"/>
    <w:rsid w:val="00976FEB"/>
    <w:rsid w:val="00A101C3"/>
    <w:rsid w:val="00B2105D"/>
    <w:rsid w:val="00CB5B77"/>
    <w:rsid w:val="00E15075"/>
    <w:rsid w:val="00E6631F"/>
    <w:rsid w:val="00EF3F1C"/>
    <w:rsid w:val="00FB7F3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04465D4"/>
  <w15:docId w15:val="{00E2639B-AD56-44AC-BE38-FAC2245A97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0E0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082EF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082EF8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82EF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82E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2EF8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F3F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F3F1C"/>
  </w:style>
  <w:style w:type="paragraph" w:styleId="Footer">
    <w:name w:val="footer"/>
    <w:basedOn w:val="Normal"/>
    <w:link w:val="FooterChar"/>
    <w:uiPriority w:val="99"/>
    <w:unhideWhenUsed/>
    <w:rsid w:val="00EF3F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F3F1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861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4560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1409D74-ED1D-44D5-9B6D-C57910312B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2</TotalTime>
  <Pages>3</Pages>
  <Words>640</Words>
  <Characters>3178</Characters>
  <Application>Microsoft Office Word</Application>
  <DocSecurity>0</DocSecurity>
  <Lines>529</Lines>
  <Paragraphs>47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Laloup</dc:creator>
  <cp:keywords/>
  <dc:description/>
  <cp:lastModifiedBy>HP</cp:lastModifiedBy>
  <cp:revision>7</cp:revision>
  <dcterms:created xsi:type="dcterms:W3CDTF">2023-02-01T09:41:00Z</dcterms:created>
  <dcterms:modified xsi:type="dcterms:W3CDTF">2023-02-14T09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b73dce1ead9800030436312da1d8665a2b2932b42902e2d1dcc63f9644403d5</vt:lpwstr>
  </property>
</Properties>
</file>